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C31" w:rsidRPr="001C3636" w:rsidRDefault="001C3636" w:rsidP="001C3636">
      <w:pPr>
        <w:spacing w:line="300" w:lineRule="auto"/>
        <w:rPr>
          <w:rFonts w:ascii="Arial" w:hAnsi="Arial" w:cs="Arial"/>
          <w:sz w:val="24"/>
          <w:szCs w:val="24"/>
        </w:rPr>
      </w:pPr>
      <w:r w:rsidRPr="001C3636">
        <w:rPr>
          <w:rFonts w:ascii="Arial" w:eastAsia="宋体" w:hAnsi="Arial" w:cs="Arial"/>
          <w:b/>
          <w:bCs/>
          <w:kern w:val="0"/>
          <w:sz w:val="24"/>
          <w:szCs w:val="24"/>
        </w:rPr>
        <w:t>Table S1</w:t>
      </w:r>
      <w:r w:rsidRPr="001C3636">
        <w:rPr>
          <w:rFonts w:ascii="Arial" w:eastAsia="宋体" w:hAnsi="Arial" w:cs="Arial"/>
          <w:bCs/>
          <w:kern w:val="0"/>
          <w:sz w:val="24"/>
          <w:szCs w:val="24"/>
        </w:rPr>
        <w:t xml:space="preserve"> Primer sequences used to amplify the mitogenome of </w:t>
      </w:r>
      <w:bookmarkStart w:id="0" w:name="OLE_LINK139"/>
      <w:bookmarkStart w:id="1" w:name="OLE_LINK140"/>
      <w:r w:rsidRPr="001C3636">
        <w:rPr>
          <w:rFonts w:ascii="Arial" w:hAnsi="Arial" w:cs="Arial"/>
          <w:i/>
          <w:sz w:val="24"/>
          <w:szCs w:val="24"/>
        </w:rPr>
        <w:t xml:space="preserve">Corizus </w:t>
      </w:r>
      <w:bookmarkStart w:id="2" w:name="OLE_LINK3"/>
      <w:bookmarkStart w:id="3" w:name="OLE_LINK4"/>
      <w:r w:rsidRPr="001C3636">
        <w:rPr>
          <w:rFonts w:ascii="Arial" w:hAnsi="Arial" w:cs="Arial"/>
          <w:i/>
          <w:sz w:val="24"/>
          <w:szCs w:val="24"/>
        </w:rPr>
        <w:t>albomarginatus</w:t>
      </w:r>
      <w:bookmarkEnd w:id="0"/>
      <w:bookmarkEnd w:id="1"/>
      <w:bookmarkEnd w:id="2"/>
      <w:bookmarkEnd w:id="3"/>
      <w:r w:rsidRPr="001C3636">
        <w:rPr>
          <w:rFonts w:ascii="Arial" w:hAnsi="Arial" w:cs="Arial"/>
          <w:i/>
          <w:sz w:val="24"/>
          <w:szCs w:val="24"/>
        </w:rPr>
        <w:t>.</w:t>
      </w:r>
    </w:p>
    <w:tbl>
      <w:tblPr>
        <w:tblW w:w="5000" w:type="pct"/>
        <w:tblLook w:val="04A0"/>
      </w:tblPr>
      <w:tblGrid>
        <w:gridCol w:w="2234"/>
        <w:gridCol w:w="2602"/>
        <w:gridCol w:w="6288"/>
        <w:gridCol w:w="3050"/>
      </w:tblGrid>
      <w:tr w:rsidR="001C3636" w:rsidRPr="001C3636" w:rsidTr="00EA184B">
        <w:trPr>
          <w:trHeight w:val="288"/>
        </w:trPr>
        <w:tc>
          <w:tcPr>
            <w:tcW w:w="7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. fragment</w:t>
            </w:r>
          </w:p>
        </w:tc>
        <w:tc>
          <w:tcPr>
            <w:tcW w:w="9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22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Sequences (5'-3')</w:t>
            </w:r>
          </w:p>
        </w:tc>
        <w:tc>
          <w:tcPr>
            <w:tcW w:w="10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ference</w:t>
            </w:r>
          </w:p>
        </w:tc>
      </w:tr>
      <w:tr w:rsidR="001C3636" w:rsidRPr="001C3636" w:rsidTr="00EA184B">
        <w:trPr>
          <w:trHeight w:val="288"/>
        </w:trPr>
        <w:tc>
          <w:tcPr>
            <w:tcW w:w="78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9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TM-</w:t>
            </w: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J210</w:t>
            </w:r>
            <w:proofErr w:type="spellEnd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AATTAAGCTATTAGGTTCATACCC</w:t>
            </w:r>
            <w:proofErr w:type="spellEnd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7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Simon et al., 2006</w:t>
            </w:r>
          </w:p>
        </w:tc>
      </w:tr>
      <w:tr w:rsidR="001C3636" w:rsidRPr="001C3636" w:rsidTr="00EA184B">
        <w:trPr>
          <w:trHeight w:val="288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TW-</w:t>
            </w:r>
            <w:proofErr w:type="spellStart"/>
            <w:r w:rsidRPr="001C3636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1284</w:t>
            </w:r>
            <w:proofErr w:type="spellEnd"/>
            <w:r w:rsidRPr="001C3636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bookmarkStart w:id="4" w:name="RANGE!C4"/>
            <w:proofErr w:type="spellStart"/>
            <w:r w:rsidRPr="001C3636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TTAACTTTGAAGGTTAATAGTTT</w:t>
            </w:r>
            <w:proofErr w:type="spellEnd"/>
            <w:r w:rsidRPr="001C3636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 xml:space="preserve"> </w:t>
            </w:r>
            <w:bookmarkEnd w:id="4"/>
          </w:p>
        </w:tc>
        <w:tc>
          <w:tcPr>
            <w:tcW w:w="10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1C3636" w:rsidRPr="001C3636" w:rsidTr="00EA184B">
        <w:trPr>
          <w:trHeight w:val="288"/>
        </w:trPr>
        <w:tc>
          <w:tcPr>
            <w:tcW w:w="7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LEM-F1</w:t>
            </w:r>
            <w:proofErr w:type="spellEnd"/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CCTCCATTTCTAGGATTTTTACCC</w:t>
            </w:r>
            <w:proofErr w:type="spellEnd"/>
          </w:p>
        </w:tc>
        <w:tc>
          <w:tcPr>
            <w:tcW w:w="10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this study</w:t>
            </w:r>
          </w:p>
        </w:tc>
      </w:tr>
      <w:tr w:rsidR="001C3636" w:rsidRPr="001C3636" w:rsidTr="00EA184B">
        <w:trPr>
          <w:trHeight w:val="288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LED-</w:t>
            </w: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R1</w:t>
            </w:r>
            <w:proofErr w:type="spellEnd"/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CTGTTCATCCAGTCCCTGCT</w:t>
            </w:r>
            <w:proofErr w:type="spellEnd"/>
          </w:p>
        </w:tc>
        <w:tc>
          <w:tcPr>
            <w:tcW w:w="10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1C3636" w:rsidRPr="001C3636" w:rsidTr="00EA184B">
        <w:trPr>
          <w:trHeight w:val="288"/>
        </w:trPr>
        <w:tc>
          <w:tcPr>
            <w:tcW w:w="7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C1-J1709</w:t>
            </w:r>
            <w:proofErr w:type="spellEnd"/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AATTGGWGGWTTYGGAAAYTG</w:t>
            </w:r>
            <w:proofErr w:type="spellEnd"/>
          </w:p>
        </w:tc>
        <w:tc>
          <w:tcPr>
            <w:tcW w:w="10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Simon et al., 2006</w:t>
            </w:r>
          </w:p>
        </w:tc>
      </w:tr>
      <w:tr w:rsidR="001C3636" w:rsidRPr="001C3636" w:rsidTr="00EA184B">
        <w:trPr>
          <w:trHeight w:val="288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C1-N2776</w:t>
            </w:r>
            <w:proofErr w:type="spellEnd"/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GATAATCTGAGTATCGWCGNGG</w:t>
            </w:r>
            <w:proofErr w:type="spellEnd"/>
          </w:p>
        </w:tc>
        <w:tc>
          <w:tcPr>
            <w:tcW w:w="10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1C3636" w:rsidRPr="001C3636" w:rsidTr="00EA184B">
        <w:trPr>
          <w:trHeight w:val="288"/>
        </w:trPr>
        <w:tc>
          <w:tcPr>
            <w:tcW w:w="7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LED-</w:t>
            </w: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F1</w:t>
            </w:r>
            <w:proofErr w:type="spellEnd"/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bookmarkStart w:id="5" w:name="RANGE!C9"/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TCACAATTGGGGGTTTAACA</w:t>
            </w:r>
            <w:bookmarkEnd w:id="5"/>
            <w:proofErr w:type="spellEnd"/>
          </w:p>
        </w:tc>
        <w:tc>
          <w:tcPr>
            <w:tcW w:w="10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this study</w:t>
            </w:r>
          </w:p>
        </w:tc>
      </w:tr>
      <w:tr w:rsidR="001C3636" w:rsidRPr="001C3636" w:rsidTr="00EA184B">
        <w:trPr>
          <w:trHeight w:val="288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LEN-</w:t>
            </w: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R1</w:t>
            </w:r>
            <w:proofErr w:type="spellEnd"/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TGGCCTTGGTCTTGTCTCTT</w:t>
            </w:r>
            <w:proofErr w:type="spellEnd"/>
          </w:p>
        </w:tc>
        <w:tc>
          <w:tcPr>
            <w:tcW w:w="10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1C3636" w:rsidRPr="001C3636" w:rsidTr="00EA184B">
        <w:trPr>
          <w:trHeight w:val="288"/>
        </w:trPr>
        <w:tc>
          <w:tcPr>
            <w:tcW w:w="7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N5-J7572</w:t>
            </w:r>
            <w:proofErr w:type="spellEnd"/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AAAGGGAATTTGAGCTCTTTTWGT</w:t>
            </w:r>
            <w:proofErr w:type="spellEnd"/>
          </w:p>
        </w:tc>
        <w:tc>
          <w:tcPr>
            <w:tcW w:w="10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Simon et al., 2006</w:t>
            </w:r>
          </w:p>
        </w:tc>
      </w:tr>
      <w:tr w:rsidR="001C3636" w:rsidRPr="001C3636" w:rsidTr="00EA184B">
        <w:trPr>
          <w:trHeight w:val="288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N4-N8727</w:t>
            </w:r>
            <w:proofErr w:type="spellEnd"/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bookmarkStart w:id="6" w:name="RANGE!C12"/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AAATCTTTRATTGCTTATTCWTC</w:t>
            </w:r>
            <w:bookmarkEnd w:id="6"/>
            <w:proofErr w:type="spellEnd"/>
          </w:p>
        </w:tc>
        <w:tc>
          <w:tcPr>
            <w:tcW w:w="10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1C3636" w:rsidRPr="001C3636" w:rsidTr="00EA184B">
        <w:trPr>
          <w:trHeight w:val="288"/>
        </w:trPr>
        <w:tc>
          <w:tcPr>
            <w:tcW w:w="7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LEN-</w:t>
            </w: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F1</w:t>
            </w:r>
            <w:proofErr w:type="spellEnd"/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AGTTCTCCACCCCACAATTC</w:t>
            </w:r>
            <w:proofErr w:type="spellEnd"/>
          </w:p>
        </w:tc>
        <w:tc>
          <w:tcPr>
            <w:tcW w:w="10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this study</w:t>
            </w:r>
          </w:p>
        </w:tc>
      </w:tr>
      <w:tr w:rsidR="001C3636" w:rsidRPr="001C3636" w:rsidTr="00EA184B">
        <w:trPr>
          <w:trHeight w:val="288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LEH-R1</w:t>
            </w:r>
            <w:proofErr w:type="spellEnd"/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AACGTGTCAGAGTTGCGTTG</w:t>
            </w:r>
            <w:proofErr w:type="spellEnd"/>
          </w:p>
        </w:tc>
        <w:tc>
          <w:tcPr>
            <w:tcW w:w="10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1C3636" w:rsidRPr="001C3636" w:rsidTr="00EA184B">
        <w:trPr>
          <w:trHeight w:val="288"/>
        </w:trPr>
        <w:tc>
          <w:tcPr>
            <w:tcW w:w="7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CB-</w:t>
            </w: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J10933</w:t>
            </w:r>
            <w:proofErr w:type="spellEnd"/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GTTCTACCTTGAGGNCAAATRTC</w:t>
            </w:r>
            <w:proofErr w:type="spellEnd"/>
          </w:p>
        </w:tc>
        <w:tc>
          <w:tcPr>
            <w:tcW w:w="10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Simon et al., 2006</w:t>
            </w:r>
          </w:p>
        </w:tc>
      </w:tr>
      <w:tr w:rsidR="001C3636" w:rsidRPr="001C3636" w:rsidTr="00EA184B">
        <w:trPr>
          <w:trHeight w:val="288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N1-N12595</w:t>
            </w:r>
            <w:proofErr w:type="spellEnd"/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bookmarkStart w:id="7" w:name="RANGE!C16"/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GTWGCTTTTTTAACTTTATTRGARCG</w:t>
            </w:r>
            <w:bookmarkEnd w:id="7"/>
            <w:proofErr w:type="spellEnd"/>
          </w:p>
        </w:tc>
        <w:tc>
          <w:tcPr>
            <w:tcW w:w="10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1C3636" w:rsidRPr="001C3636" w:rsidTr="00EA184B">
        <w:trPr>
          <w:trHeight w:val="288"/>
        </w:trPr>
        <w:tc>
          <w:tcPr>
            <w:tcW w:w="7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N1-J12261</w:t>
            </w:r>
            <w:proofErr w:type="spellEnd"/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TACTTCATAAGAAATAGTYTGRGC</w:t>
            </w:r>
            <w:proofErr w:type="spellEnd"/>
          </w:p>
        </w:tc>
        <w:tc>
          <w:tcPr>
            <w:tcW w:w="10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Simon et al., 2006</w:t>
            </w:r>
          </w:p>
        </w:tc>
      </w:tr>
      <w:tr w:rsidR="001C3636" w:rsidRPr="001C3636" w:rsidTr="00EA184B">
        <w:trPr>
          <w:trHeight w:val="288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LR-N13000</w:t>
            </w:r>
            <w:proofErr w:type="spellEnd"/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TTACCTTAGGGATAACAGCGTAA</w:t>
            </w:r>
            <w:proofErr w:type="spellEnd"/>
          </w:p>
        </w:tc>
        <w:tc>
          <w:tcPr>
            <w:tcW w:w="10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1C3636" w:rsidRPr="001C3636" w:rsidTr="00EA184B">
        <w:trPr>
          <w:trHeight w:val="288"/>
        </w:trPr>
        <w:tc>
          <w:tcPr>
            <w:tcW w:w="7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LR-J12888</w:t>
            </w:r>
            <w:proofErr w:type="spellEnd"/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CCGGTTTGAACTCARATCATGTA</w:t>
            </w:r>
            <w:proofErr w:type="spellEnd"/>
          </w:p>
        </w:tc>
        <w:tc>
          <w:tcPr>
            <w:tcW w:w="10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Simon et al., 2006</w:t>
            </w:r>
          </w:p>
        </w:tc>
      </w:tr>
      <w:tr w:rsidR="001C3636" w:rsidRPr="001C3636" w:rsidTr="00EA184B">
        <w:trPr>
          <w:trHeight w:val="288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SR-</w:t>
            </w: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N14220</w:t>
            </w:r>
            <w:proofErr w:type="spellEnd"/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bookmarkStart w:id="8" w:name="RANGE!C20"/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ATATGYACAYATTGCCCGTC</w:t>
            </w:r>
            <w:bookmarkEnd w:id="8"/>
            <w:proofErr w:type="spellEnd"/>
          </w:p>
        </w:tc>
        <w:tc>
          <w:tcPr>
            <w:tcW w:w="10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1C3636" w:rsidRPr="001C3636" w:rsidTr="00EA184B">
        <w:trPr>
          <w:trHeight w:val="288"/>
        </w:trPr>
        <w:tc>
          <w:tcPr>
            <w:tcW w:w="78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LEJ-F1</w:t>
            </w:r>
            <w:proofErr w:type="spellEnd"/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bookmarkStart w:id="9" w:name="RANGE!C21"/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TCAGAACGAATTGCACGAAC</w:t>
            </w:r>
            <w:bookmarkEnd w:id="9"/>
            <w:proofErr w:type="spellEnd"/>
          </w:p>
        </w:tc>
        <w:tc>
          <w:tcPr>
            <w:tcW w:w="107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this study</w:t>
            </w:r>
          </w:p>
        </w:tc>
      </w:tr>
      <w:tr w:rsidR="001C3636" w:rsidRPr="001C3636" w:rsidTr="00EA184B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C3636" w:rsidRPr="001C3636" w:rsidRDefault="001C3636" w:rsidP="001C3636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LEM-R1</w:t>
            </w:r>
            <w:proofErr w:type="spellEnd"/>
          </w:p>
        </w:tc>
        <w:tc>
          <w:tcPr>
            <w:tcW w:w="2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1C3636">
              <w:rPr>
                <w:rFonts w:ascii="Arial" w:eastAsia="宋体" w:hAnsi="Arial" w:cs="Arial"/>
                <w:kern w:val="0"/>
                <w:sz w:val="24"/>
                <w:szCs w:val="24"/>
              </w:rPr>
              <w:t>TCCATATGCCTATCCAGTTGT</w:t>
            </w:r>
            <w:proofErr w:type="spellEnd"/>
          </w:p>
        </w:tc>
        <w:tc>
          <w:tcPr>
            <w:tcW w:w="107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C3636" w:rsidRPr="001C3636" w:rsidRDefault="001C3636" w:rsidP="00EA184B">
            <w:pPr>
              <w:widowControl/>
              <w:spacing w:line="264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</w:tbl>
    <w:p w:rsidR="001C3636" w:rsidRPr="001C3636" w:rsidRDefault="001C3636">
      <w:pPr>
        <w:rPr>
          <w:rFonts w:ascii="Arial" w:hAnsi="Arial" w:cs="Arial"/>
          <w:sz w:val="24"/>
          <w:szCs w:val="24"/>
        </w:rPr>
      </w:pPr>
    </w:p>
    <w:sectPr w:rsidR="001C3636" w:rsidRPr="001C3636" w:rsidSect="001C36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3FDC" w:rsidRDefault="00D03FDC" w:rsidP="001C3636">
      <w:r>
        <w:separator/>
      </w:r>
    </w:p>
  </w:endnote>
  <w:endnote w:type="continuationSeparator" w:id="0">
    <w:p w:rsidR="00D03FDC" w:rsidRDefault="00D03FDC" w:rsidP="001C36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3FDC" w:rsidRDefault="00D03FDC" w:rsidP="001C3636">
      <w:r>
        <w:separator/>
      </w:r>
    </w:p>
  </w:footnote>
  <w:footnote w:type="continuationSeparator" w:id="0">
    <w:p w:rsidR="00D03FDC" w:rsidRDefault="00D03FDC" w:rsidP="001C36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3636"/>
    <w:rsid w:val="00001688"/>
    <w:rsid w:val="0000266C"/>
    <w:rsid w:val="00053D12"/>
    <w:rsid w:val="000553E7"/>
    <w:rsid w:val="00085C38"/>
    <w:rsid w:val="00102363"/>
    <w:rsid w:val="001248E0"/>
    <w:rsid w:val="00133770"/>
    <w:rsid w:val="001A0983"/>
    <w:rsid w:val="001A3E3E"/>
    <w:rsid w:val="001B4118"/>
    <w:rsid w:val="001C3636"/>
    <w:rsid w:val="001D33C6"/>
    <w:rsid w:val="001D4C66"/>
    <w:rsid w:val="001F0363"/>
    <w:rsid w:val="001F2226"/>
    <w:rsid w:val="00200A9D"/>
    <w:rsid w:val="00215449"/>
    <w:rsid w:val="002200B0"/>
    <w:rsid w:val="00231382"/>
    <w:rsid w:val="002341F9"/>
    <w:rsid w:val="002874C6"/>
    <w:rsid w:val="002B14F2"/>
    <w:rsid w:val="002B2D05"/>
    <w:rsid w:val="002D7B2C"/>
    <w:rsid w:val="00333434"/>
    <w:rsid w:val="00370188"/>
    <w:rsid w:val="00377A02"/>
    <w:rsid w:val="00387A3F"/>
    <w:rsid w:val="00393E32"/>
    <w:rsid w:val="0039797E"/>
    <w:rsid w:val="003C74A0"/>
    <w:rsid w:val="003F3FBB"/>
    <w:rsid w:val="00464E8A"/>
    <w:rsid w:val="004A5329"/>
    <w:rsid w:val="004B1EB4"/>
    <w:rsid w:val="004D2B37"/>
    <w:rsid w:val="004F772D"/>
    <w:rsid w:val="0050673F"/>
    <w:rsid w:val="005110E3"/>
    <w:rsid w:val="00512F8B"/>
    <w:rsid w:val="005143CE"/>
    <w:rsid w:val="005178C0"/>
    <w:rsid w:val="0053537C"/>
    <w:rsid w:val="0054574B"/>
    <w:rsid w:val="00560E38"/>
    <w:rsid w:val="00566F66"/>
    <w:rsid w:val="00585551"/>
    <w:rsid w:val="005B1526"/>
    <w:rsid w:val="005B52DE"/>
    <w:rsid w:val="005C7BCC"/>
    <w:rsid w:val="005E43CE"/>
    <w:rsid w:val="005F43E9"/>
    <w:rsid w:val="00606EB2"/>
    <w:rsid w:val="006074C8"/>
    <w:rsid w:val="00620055"/>
    <w:rsid w:val="00623B95"/>
    <w:rsid w:val="00636CD9"/>
    <w:rsid w:val="00641EF1"/>
    <w:rsid w:val="006C07D1"/>
    <w:rsid w:val="006F00AB"/>
    <w:rsid w:val="006F52E2"/>
    <w:rsid w:val="00705927"/>
    <w:rsid w:val="00714A6A"/>
    <w:rsid w:val="00734497"/>
    <w:rsid w:val="00745F38"/>
    <w:rsid w:val="00746774"/>
    <w:rsid w:val="0075023F"/>
    <w:rsid w:val="00754320"/>
    <w:rsid w:val="00777EA3"/>
    <w:rsid w:val="007C1D40"/>
    <w:rsid w:val="007D3E2E"/>
    <w:rsid w:val="007D59DD"/>
    <w:rsid w:val="007E0867"/>
    <w:rsid w:val="007E7F5D"/>
    <w:rsid w:val="007F107D"/>
    <w:rsid w:val="007F581C"/>
    <w:rsid w:val="0081216E"/>
    <w:rsid w:val="0081219F"/>
    <w:rsid w:val="00834035"/>
    <w:rsid w:val="00843776"/>
    <w:rsid w:val="00843C87"/>
    <w:rsid w:val="0086626A"/>
    <w:rsid w:val="008B0CF9"/>
    <w:rsid w:val="008D0D26"/>
    <w:rsid w:val="008F43F6"/>
    <w:rsid w:val="009157E2"/>
    <w:rsid w:val="009221CE"/>
    <w:rsid w:val="00930A8D"/>
    <w:rsid w:val="00935FE0"/>
    <w:rsid w:val="009539CE"/>
    <w:rsid w:val="00954A4F"/>
    <w:rsid w:val="00954AAC"/>
    <w:rsid w:val="00965E4A"/>
    <w:rsid w:val="009713DD"/>
    <w:rsid w:val="009A4D17"/>
    <w:rsid w:val="009A6823"/>
    <w:rsid w:val="009B0762"/>
    <w:rsid w:val="009C7FB0"/>
    <w:rsid w:val="009D6750"/>
    <w:rsid w:val="00A0215B"/>
    <w:rsid w:val="00A2418E"/>
    <w:rsid w:val="00A33497"/>
    <w:rsid w:val="00A86641"/>
    <w:rsid w:val="00A8721C"/>
    <w:rsid w:val="00AD11FC"/>
    <w:rsid w:val="00AE6464"/>
    <w:rsid w:val="00B249A0"/>
    <w:rsid w:val="00B34878"/>
    <w:rsid w:val="00B646C0"/>
    <w:rsid w:val="00B757BC"/>
    <w:rsid w:val="00B75B75"/>
    <w:rsid w:val="00B930CB"/>
    <w:rsid w:val="00BA07F8"/>
    <w:rsid w:val="00BA4874"/>
    <w:rsid w:val="00BB6A1A"/>
    <w:rsid w:val="00BD7D00"/>
    <w:rsid w:val="00BF4896"/>
    <w:rsid w:val="00BF600D"/>
    <w:rsid w:val="00C26965"/>
    <w:rsid w:val="00C43047"/>
    <w:rsid w:val="00C555B9"/>
    <w:rsid w:val="00C6501A"/>
    <w:rsid w:val="00C77A4F"/>
    <w:rsid w:val="00C84E90"/>
    <w:rsid w:val="00C90AD3"/>
    <w:rsid w:val="00C9202F"/>
    <w:rsid w:val="00C931D1"/>
    <w:rsid w:val="00CA3F40"/>
    <w:rsid w:val="00CC5085"/>
    <w:rsid w:val="00CC5C90"/>
    <w:rsid w:val="00CD58B7"/>
    <w:rsid w:val="00CD6A27"/>
    <w:rsid w:val="00D03CC7"/>
    <w:rsid w:val="00D03FDC"/>
    <w:rsid w:val="00D06F95"/>
    <w:rsid w:val="00D6622A"/>
    <w:rsid w:val="00D73297"/>
    <w:rsid w:val="00D84333"/>
    <w:rsid w:val="00DB2455"/>
    <w:rsid w:val="00DC337C"/>
    <w:rsid w:val="00DC5F3F"/>
    <w:rsid w:val="00E02D3F"/>
    <w:rsid w:val="00E25424"/>
    <w:rsid w:val="00E45796"/>
    <w:rsid w:val="00E57AFD"/>
    <w:rsid w:val="00E73F33"/>
    <w:rsid w:val="00EA0F99"/>
    <w:rsid w:val="00EA184B"/>
    <w:rsid w:val="00EA5C12"/>
    <w:rsid w:val="00EB1C31"/>
    <w:rsid w:val="00EF31EB"/>
    <w:rsid w:val="00F02831"/>
    <w:rsid w:val="00F118A1"/>
    <w:rsid w:val="00F44DC5"/>
    <w:rsid w:val="00F51D92"/>
    <w:rsid w:val="00F64B68"/>
    <w:rsid w:val="00F66307"/>
    <w:rsid w:val="00FA3FF4"/>
    <w:rsid w:val="00FB2200"/>
    <w:rsid w:val="00FC4019"/>
    <w:rsid w:val="00FD4707"/>
    <w:rsid w:val="00FD5D8F"/>
    <w:rsid w:val="00FE3C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1C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36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363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36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C363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80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Long</dc:creator>
  <cp:keywords/>
  <dc:description/>
  <cp:lastModifiedBy>Ming-Long</cp:lastModifiedBy>
  <cp:revision>3</cp:revision>
  <dcterms:created xsi:type="dcterms:W3CDTF">2014-10-16T06:00:00Z</dcterms:created>
  <dcterms:modified xsi:type="dcterms:W3CDTF">2014-10-16T06:04:00Z</dcterms:modified>
</cp:coreProperties>
</file>